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FA59A" w14:textId="5727C953" w:rsidR="00845D1F" w:rsidRDefault="00D4306C" w:rsidP="00845D1F">
      <w:pPr>
        <w:spacing w:before="100" w:beforeAutospacing="1" w:after="100" w:afterAutospacing="1" w:line="260" w:lineRule="atLeast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D4306C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76233A">
        <w:rPr>
          <w:rFonts w:ascii="Times New Roman" w:hAnsi="Times New Roman" w:cs="Times New Roman"/>
          <w:b/>
          <w:bCs/>
          <w:sz w:val="24"/>
          <w:szCs w:val="24"/>
        </w:rPr>
        <w:t>S8</w:t>
      </w:r>
      <w:r w:rsidRPr="00D4306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45D1F" w:rsidRPr="00D16784">
        <w:rPr>
          <w:rFonts w:ascii="Times New Roman" w:hAnsi="Times New Roman" w:cs="Times New Roman"/>
          <w:b/>
          <w:bCs/>
          <w:sz w:val="24"/>
          <w:szCs w:val="24"/>
        </w:rPr>
        <w:t xml:space="preserve">Forest plot comparison of medicinal plant vs placebo for </w:t>
      </w:r>
      <w:r w:rsidR="00845D1F">
        <w:rPr>
          <w:rFonts w:ascii="Times New Roman" w:hAnsi="Times New Roman" w:cs="Times New Roman"/>
          <w:b/>
          <w:bCs/>
          <w:sz w:val="24"/>
          <w:szCs w:val="24"/>
        </w:rPr>
        <w:t>RQLQ (without exclusion of Steels, 2019)</w:t>
      </w:r>
    </w:p>
    <w:p w14:paraId="78CECED1" w14:textId="7950DA6F" w:rsidR="00317E2D" w:rsidRPr="00D4306C" w:rsidRDefault="00317E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5737A0" w14:textId="43FDB63D" w:rsidR="00D4306C" w:rsidRDefault="00D4306C"/>
    <w:p w14:paraId="306CE7E4" w14:textId="77777777" w:rsidR="00D4306C" w:rsidRDefault="00D4306C" w:rsidP="00D4306C">
      <w:pPr>
        <w:spacing w:before="100" w:beforeAutospacing="1" w:after="100" w:afterAutospacing="1" w:line="260" w:lineRule="atLeas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30A81E70" wp14:editId="3CA48B99">
            <wp:extent cx="5731510" cy="692404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2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8DB96" w14:textId="77777777" w:rsidR="00D4306C" w:rsidRDefault="00D4306C" w:rsidP="00D4306C">
      <w:pPr>
        <w:spacing w:before="100" w:beforeAutospacing="1" w:after="100" w:afterAutospacing="1" w:line="260" w:lineRule="atLeast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37DCE774" w14:textId="4E17EB01" w:rsidR="00D4306C" w:rsidRDefault="00D4306C" w:rsidP="00D4306C">
      <w:pPr>
        <w:spacing w:before="100" w:beforeAutospacing="1" w:after="100" w:afterAutospacing="1" w:line="260" w:lineRule="atLeast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16784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D16784">
        <w:rPr>
          <w:rFonts w:ascii="Times New Roman" w:hAnsi="Times New Roman" w:cs="Times New Roman"/>
          <w:b/>
          <w:bCs/>
          <w:sz w:val="24"/>
          <w:szCs w:val="24"/>
        </w:rPr>
        <w:t xml:space="preserve">. Forest plot comparison of medicinal plant vs placebo for </w:t>
      </w:r>
      <w:r>
        <w:rPr>
          <w:rFonts w:ascii="Times New Roman" w:hAnsi="Times New Roman" w:cs="Times New Roman"/>
          <w:b/>
          <w:bCs/>
          <w:sz w:val="24"/>
          <w:szCs w:val="24"/>
        </w:rPr>
        <w:t>RQLQ (without exclusion of Steels, 2019)</w:t>
      </w:r>
    </w:p>
    <w:p w14:paraId="77451614" w14:textId="77777777" w:rsidR="00D4306C" w:rsidRDefault="00D4306C"/>
    <w:sectPr w:rsidR="00D430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06C"/>
    <w:rsid w:val="00317E2D"/>
    <w:rsid w:val="0076233A"/>
    <w:rsid w:val="00845D1F"/>
    <w:rsid w:val="00D43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99E9E"/>
  <w15:chartTrackingRefBased/>
  <w15:docId w15:val="{50158939-337C-4104-817B-2BCB51017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0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Yi Lim</dc:creator>
  <cp:keywords/>
  <dc:description/>
  <cp:lastModifiedBy>Xin Yi</cp:lastModifiedBy>
  <cp:revision>3</cp:revision>
  <dcterms:created xsi:type="dcterms:W3CDTF">2022-03-16T23:40:00Z</dcterms:created>
  <dcterms:modified xsi:type="dcterms:W3CDTF">2024-01-04T07:41:00Z</dcterms:modified>
</cp:coreProperties>
</file>